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92857" w14:textId="3D97B12C" w:rsidR="00CA0264" w:rsidRPr="00CA0264" w:rsidRDefault="00CA0264" w:rsidP="00CA0264">
      <w:pPr>
        <w:pStyle w:val="a5"/>
        <w:keepNext/>
        <w:widowControl/>
        <w:spacing w:before="120" w:after="240"/>
        <w:jc w:val="left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r w:rsidRPr="00CA02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 w:rsidR="00270A05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CA02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2. </w:t>
      </w:r>
      <w:r w:rsidRPr="00CA0264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The </w:t>
      </w:r>
      <w:r w:rsidR="00332F2E">
        <w:rPr>
          <w:rFonts w:ascii="Times New Roman" w:eastAsiaTheme="minorEastAsia" w:hAnsi="Times New Roman" w:cs="Times New Roman"/>
          <w:kern w:val="0"/>
          <w:sz w:val="24"/>
          <w:szCs w:val="24"/>
        </w:rPr>
        <w:t>discovery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cohort in this study</w:t>
      </w:r>
      <w:r w:rsidRPr="00CA0264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W w:w="119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030"/>
        <w:gridCol w:w="803"/>
        <w:gridCol w:w="923"/>
        <w:gridCol w:w="680"/>
        <w:gridCol w:w="697"/>
        <w:gridCol w:w="803"/>
        <w:gridCol w:w="803"/>
        <w:gridCol w:w="1043"/>
        <w:gridCol w:w="963"/>
        <w:gridCol w:w="1083"/>
        <w:gridCol w:w="897"/>
        <w:gridCol w:w="993"/>
      </w:tblGrid>
      <w:tr w:rsidR="00CA0264" w:rsidRPr="00CA0264" w14:paraId="20068F4E" w14:textId="77777777" w:rsidTr="00CA0264">
        <w:trPr>
          <w:trHeight w:val="28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18BC" w14:textId="4982AFC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D of </w:t>
            </w: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F patient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0B1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  <w:p w14:paraId="02EABEE4" w14:textId="3E3191AA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D51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D0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834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524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585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C09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3E4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3ST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8A2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VI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E76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7A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ST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9F6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  <w:p w14:paraId="226F39BB" w14:textId="13FF5AF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CA0264" w:rsidRPr="00CA0264" w14:paraId="03D2F189" w14:textId="77777777" w:rsidTr="00CA0264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6B0B" w14:textId="60BCD874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585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F4A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046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042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A44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2C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DDB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3AA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E09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35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13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878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5</w:t>
            </w:r>
          </w:p>
        </w:tc>
      </w:tr>
      <w:tr w:rsidR="00CA0264" w:rsidRPr="00CA0264" w14:paraId="7FDB88A1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8C8EB" w14:textId="47C8C80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90C96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8B02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8E62E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9E754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705A92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3692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8F1ED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C9E4D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0C77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3E54A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435F9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70F8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5</w:t>
            </w:r>
          </w:p>
        </w:tc>
      </w:tr>
      <w:tr w:rsidR="00CA0264" w:rsidRPr="00CA0264" w14:paraId="781247D3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15798F" w14:textId="7CAFD331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6E51A2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29DEC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7554FF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EA7D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4EE690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3F3F2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65A0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7D744D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79FBC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BCAFD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B203D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4A7FB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8</w:t>
            </w:r>
          </w:p>
        </w:tc>
      </w:tr>
      <w:tr w:rsidR="00CA0264" w:rsidRPr="00CA0264" w14:paraId="268C0DC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A5A44" w14:textId="004606A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45E33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2A2F8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6D847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7F94F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B83539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2AFC8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25DE9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BD93F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5729D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EC923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B3216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152DD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7</w:t>
            </w:r>
          </w:p>
        </w:tc>
      </w:tr>
      <w:tr w:rsidR="00CA0264" w:rsidRPr="00CA0264" w14:paraId="6CDB75E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A9856" w14:textId="1979CDE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B308C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64F64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049449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D9D25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06719F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5BE1B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6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EED9C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726BA1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3BE8AD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E0CBF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FCD01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C7DF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9</w:t>
            </w:r>
          </w:p>
        </w:tc>
      </w:tr>
      <w:tr w:rsidR="00CA0264" w:rsidRPr="00CA0264" w14:paraId="71057AD7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6611A" w14:textId="70DD9260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0801F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340C45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6B9F6E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41007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3BAAC5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7275C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1D038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1DEAC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C5854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B95CCB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CDBEBA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ECA86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8</w:t>
            </w:r>
          </w:p>
        </w:tc>
      </w:tr>
      <w:tr w:rsidR="00CA0264" w:rsidRPr="00CA0264" w14:paraId="541DEB3E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67B05" w14:textId="7F456B8E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EA64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2AF6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632079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5AFCE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5A444B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EC04E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E85F50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14F96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B1071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69BD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8A8B66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6B07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6</w:t>
            </w:r>
          </w:p>
        </w:tc>
      </w:tr>
      <w:tr w:rsidR="00CA0264" w:rsidRPr="00CA0264" w14:paraId="42DFE498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6993E" w14:textId="253C3494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5C1B2B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F121F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7B0EFA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E5A05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9462EC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7D996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73E49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614F6E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4FEB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1CD8A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B0117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9B3F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9</w:t>
            </w:r>
          </w:p>
        </w:tc>
      </w:tr>
      <w:tr w:rsidR="00CA0264" w:rsidRPr="00CA0264" w14:paraId="14F1CA1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5185EB" w14:textId="11B9CD5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C8B550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499A0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AA7BA8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AB330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5D205B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531F35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51B49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8ABA9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25C8C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93D5B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87B283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C1E81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8</w:t>
            </w:r>
          </w:p>
        </w:tc>
      </w:tr>
      <w:tr w:rsidR="00CA0264" w:rsidRPr="00CA0264" w14:paraId="74C67BF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1D6DA" w14:textId="20071F3B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FC398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37725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92B4B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08C90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514D03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836F3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4E90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0AAAE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4B84D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33D79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3E196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5CD7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3</w:t>
            </w:r>
          </w:p>
        </w:tc>
      </w:tr>
      <w:tr w:rsidR="00CA0264" w:rsidRPr="00CA0264" w14:paraId="508FF6F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E8599" w14:textId="4C45DCB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A83AE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E7FD7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5F49B4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F49CE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A3300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B2F15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E0B4C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82FB0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0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EE5EF4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192A4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E776AB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46AE0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6</w:t>
            </w:r>
          </w:p>
        </w:tc>
      </w:tr>
      <w:tr w:rsidR="00CA0264" w:rsidRPr="00CA0264" w14:paraId="592B7015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19408" w14:textId="2F325BB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D98C2E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7938F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D8BF0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8591D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B37F07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1000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DD283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5C97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A2CFB5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B228F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DA84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094F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4</w:t>
            </w:r>
          </w:p>
        </w:tc>
      </w:tr>
      <w:tr w:rsidR="00CA0264" w:rsidRPr="00CA0264" w14:paraId="451CEFD0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7A9D8" w14:textId="39F5242B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BBC9F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3FE45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C28C9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3CE08C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32A73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4586F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570B4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590F1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A5C7D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F06A0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218AF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DC93B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4</w:t>
            </w:r>
          </w:p>
        </w:tc>
      </w:tr>
      <w:tr w:rsidR="00CA0264" w:rsidRPr="00CA0264" w14:paraId="1A17028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8C7D9" w14:textId="0C79514D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8775A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BA16E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20DC7E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B9D77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58C743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53E08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D8DCB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E97BA7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D8146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92C83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B1702D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D533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4</w:t>
            </w:r>
          </w:p>
        </w:tc>
      </w:tr>
      <w:tr w:rsidR="00CA0264" w:rsidRPr="00CA0264" w14:paraId="6A6A10C8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7EB65" w14:textId="2530BBF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9E8E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CA0A6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5FE6E2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D4D2B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BA49CB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1BB61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26A73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9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E9CEA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0A9EF8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56E87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2199B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13D1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3</w:t>
            </w:r>
          </w:p>
        </w:tc>
      </w:tr>
      <w:tr w:rsidR="00CA0264" w:rsidRPr="00CA0264" w14:paraId="70F9E54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2C557" w14:textId="59A87130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2957A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153CC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C8655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E5BC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9742C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DC4CB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7812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64C2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5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F88ED2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FF892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03E552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5639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</w:tr>
      <w:tr w:rsidR="00CA0264" w:rsidRPr="00CA0264" w14:paraId="6EA1B8DD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DD163A" w14:textId="2E0B129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AA95A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3BCE5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D67623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3032A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E12D8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13FE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193C0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9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9213D2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33BBC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B7037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0D3EC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2E41D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8</w:t>
            </w:r>
          </w:p>
        </w:tc>
      </w:tr>
      <w:tr w:rsidR="00CA0264" w:rsidRPr="00CA0264" w14:paraId="5D907C4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DE09C" w14:textId="79D4B74A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207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DE90E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6A75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136A2B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0D7E3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8AF796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D1C0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C97B4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F8AD0F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B8092B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8851C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EB682C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C408C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8</w:t>
            </w:r>
          </w:p>
        </w:tc>
      </w:tr>
      <w:tr w:rsidR="00CA0264" w:rsidRPr="00CA0264" w14:paraId="5127A78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C710F" w14:textId="708897ED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8A07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5F8AE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761B9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0CE8E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9509EA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E3E6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10A6A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D669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965D4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84290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25F38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BD50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3</w:t>
            </w:r>
          </w:p>
        </w:tc>
      </w:tr>
      <w:tr w:rsidR="00CA0264" w:rsidRPr="00CA0264" w14:paraId="6677BAFA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4001F" w14:textId="43395DA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695AA0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A8F00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A0C8DA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A28B4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CC6975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A9797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A5AA5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F858D5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8C67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77D0F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992A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FC05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3</w:t>
            </w:r>
          </w:p>
        </w:tc>
      </w:tr>
      <w:tr w:rsidR="00CA0264" w:rsidRPr="00CA0264" w14:paraId="678E3D7C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CEE6D" w14:textId="0ACAA191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4638AC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CF396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DD9E0B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8F6E9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B92EFC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05530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4DF93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5DD6F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70CBFD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28431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A3AF9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93F79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4</w:t>
            </w:r>
          </w:p>
        </w:tc>
      </w:tr>
      <w:tr w:rsidR="00CA0264" w:rsidRPr="00CA0264" w14:paraId="42461A90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D9B1E3" w14:textId="1AA4FF9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8A24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9DED2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3A0416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F991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23EF6B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8AC30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68145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5E14E0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7B6F7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D70B5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7E2492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1C0DB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6</w:t>
            </w:r>
          </w:p>
        </w:tc>
      </w:tr>
      <w:tr w:rsidR="00CA0264" w:rsidRPr="00CA0264" w14:paraId="678BC69B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5E94C" w14:textId="46EEC589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83BA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85CD2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41C4D1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CC6A2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56FFB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9C2EE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C0024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25082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5B6CB9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ADFAC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7AC6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D33D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5</w:t>
            </w:r>
          </w:p>
        </w:tc>
      </w:tr>
      <w:tr w:rsidR="00CA0264" w:rsidRPr="00CA0264" w14:paraId="5EE2D28E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4F04FE" w14:textId="511CE5A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A7F789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4102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40BDE0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5251B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F16C8B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1E83B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AF297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BD79AD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5C22A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EAAB7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650E70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BCD27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3</w:t>
            </w:r>
          </w:p>
        </w:tc>
      </w:tr>
      <w:tr w:rsidR="00CA0264" w:rsidRPr="00CA0264" w14:paraId="57402584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47BAF" w14:textId="5CA2D2B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CF9CA3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CF20B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62778B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4F6CC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90C2B9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F1F7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AD34C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ACFD5D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4BA7F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78A40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39517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F759E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3</w:t>
            </w:r>
          </w:p>
        </w:tc>
      </w:tr>
      <w:tr w:rsidR="00CA0264" w:rsidRPr="00CA0264" w14:paraId="738F7FA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C20CE" w14:textId="6D7AA64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7B34F3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F386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D87C77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FCA56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3634E7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3C52B0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108D8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C13242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55FB6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F88C9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3754E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C1E58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7</w:t>
            </w:r>
          </w:p>
        </w:tc>
      </w:tr>
      <w:tr w:rsidR="00CA0264" w:rsidRPr="00CA0264" w14:paraId="4FE0375D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0FD10" w14:textId="1549A592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992F1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B0953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F59559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35704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2209C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DDB59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8B496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8ACF9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0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4A233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365D5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A769F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99B5C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5</w:t>
            </w:r>
          </w:p>
        </w:tc>
      </w:tr>
      <w:tr w:rsidR="00CA0264" w:rsidRPr="00CA0264" w14:paraId="1B774B81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8C5F9" w14:textId="4561994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8FBD7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64808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1A3B66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9859F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FC0317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35CA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98FC5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150B4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5E06F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3F2F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1099B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E65C7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9</w:t>
            </w:r>
          </w:p>
        </w:tc>
      </w:tr>
      <w:tr w:rsidR="00CA0264" w:rsidRPr="00CA0264" w14:paraId="2FC9F34C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865C2" w14:textId="4C42C87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384B1C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A4BAC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E9ECA9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D01D8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70A00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C46E7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CE1F5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4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947C0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681B2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E74B0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359EB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177AA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2</w:t>
            </w:r>
          </w:p>
        </w:tc>
      </w:tr>
      <w:tr w:rsidR="00CA0264" w:rsidRPr="00CA0264" w14:paraId="7D721D1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78A24" w14:textId="391208A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CB779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B8E2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6C3391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A71594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97AEEC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2831E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0F0EF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BDB5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D8A59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549BB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3E5C46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AD250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8</w:t>
            </w:r>
          </w:p>
        </w:tc>
      </w:tr>
      <w:tr w:rsidR="00CA0264" w:rsidRPr="00CA0264" w14:paraId="1C40C1CB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2C0E4" w14:textId="03E2ACB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3EB3E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87C2C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4478EA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377D8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D738A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A5104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6E0A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8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58FC5A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0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9EA9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CD0054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67F0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4370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7</w:t>
            </w:r>
          </w:p>
        </w:tc>
      </w:tr>
      <w:tr w:rsidR="00CA0264" w:rsidRPr="00CA0264" w14:paraId="2D2E79D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575AF0" w14:textId="2A0884E1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148B35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1581C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D2163D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00558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8DDB97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21D9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8F117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99D15A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54C6A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5652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AEBEC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D9521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3</w:t>
            </w:r>
          </w:p>
        </w:tc>
      </w:tr>
      <w:tr w:rsidR="00CA0264" w:rsidRPr="00CA0264" w14:paraId="5EA4BA0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43BBD" w14:textId="23DE7F83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74A25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83E3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BBD882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1D9B5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7DCF14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20419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8175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85B76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DA70B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23FFF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1E8F0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60D3A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8</w:t>
            </w:r>
          </w:p>
        </w:tc>
      </w:tr>
      <w:tr w:rsidR="00CA0264" w:rsidRPr="00CA0264" w14:paraId="41C3EE74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0C0BB" w14:textId="29CE7AEA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66EB64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5299E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BE6246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0F712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6761C5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29668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503D9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05781D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1C6FD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FC66E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F054C5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4D9E6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 w:rsidR="00CA0264" w:rsidRPr="00CA0264" w14:paraId="7A2ED2B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FA1B9" w14:textId="714E30EE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0BF7E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32D7A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A88D1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DA0A8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0D357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D7783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2CA7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29B1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7DF11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96197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45B4FC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1080E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6</w:t>
            </w:r>
          </w:p>
        </w:tc>
      </w:tr>
      <w:tr w:rsidR="00CA0264" w:rsidRPr="00CA0264" w14:paraId="473440D5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5E541" w14:textId="5FB81711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48F2B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9412F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FA7BE2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36E2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8D6DB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B6F6F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2E759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7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6223B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5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00A84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44773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7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19F82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58A8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1</w:t>
            </w:r>
          </w:p>
        </w:tc>
      </w:tr>
      <w:tr w:rsidR="00CA0264" w:rsidRPr="00CA0264" w14:paraId="51636727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80F1C" w14:textId="3459C3B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C5875F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B1976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00A70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89262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78869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441F1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6A0CD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7BC9F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DFF8FC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3B7B9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022A5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1E886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1</w:t>
            </w:r>
          </w:p>
        </w:tc>
      </w:tr>
      <w:tr w:rsidR="00CA0264" w:rsidRPr="00CA0264" w14:paraId="36C451F4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922B3" w14:textId="72B603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2076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351D9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BC3D4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387EBC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6D8F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619C52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AD37E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47088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D1F6B9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70BCA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014EB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35C7B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3B1C9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9</w:t>
            </w:r>
          </w:p>
        </w:tc>
      </w:tr>
      <w:tr w:rsidR="00CA0264" w:rsidRPr="00CA0264" w14:paraId="221D9AF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8BE9B" w14:textId="4BAFF114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6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05064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CF37C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9A85B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07689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4500E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41CF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BD48D1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435EBC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9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A2CFC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0A4F7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E96CB5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02A26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4</w:t>
            </w:r>
          </w:p>
        </w:tc>
      </w:tr>
      <w:tr w:rsidR="00CA0264" w:rsidRPr="00CA0264" w14:paraId="5F21904A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FDDFC" w14:textId="37C0680E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83F2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0D1FE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C8E053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6BB59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222A78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81536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68CE0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6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B51D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3EE5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F3B5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79620B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7185A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</w:tr>
      <w:tr w:rsidR="00CA0264" w:rsidRPr="00CA0264" w14:paraId="1B139031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A9564E" w14:textId="6B64A81E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7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60A5A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BF13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6141B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21BEE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A46B3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B226F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8EF4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45259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63E90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2A406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F5BA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F7661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5</w:t>
            </w:r>
          </w:p>
        </w:tc>
      </w:tr>
      <w:tr w:rsidR="00CA0264" w:rsidRPr="00CA0264" w14:paraId="2355C3DA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F5E7F" w14:textId="0F92683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F291EE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936BE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D9FF4B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7B91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B8AD6B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5BE8E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027EC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C7174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8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D4B7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7FCA8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B89CEE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D415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1</w:t>
            </w:r>
          </w:p>
        </w:tc>
      </w:tr>
      <w:tr w:rsidR="00CA0264" w:rsidRPr="00CA0264" w14:paraId="21D47DC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73C44" w14:textId="7EB57779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DFCDC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E6134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47F39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D95C9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0C1F5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E113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BB19C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8D7A3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B3F37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912AE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2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288D2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BB0C5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8</w:t>
            </w:r>
          </w:p>
        </w:tc>
      </w:tr>
      <w:tr w:rsidR="00CA0264" w:rsidRPr="00CA0264" w14:paraId="4BED325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943E4" w14:textId="12B5473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DE842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812AE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F58C6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D6287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1DBD15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8FB15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64809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1A7443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8F157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DB8F7C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C060CD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2790D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1</w:t>
            </w:r>
          </w:p>
        </w:tc>
      </w:tr>
      <w:tr w:rsidR="00CA0264" w:rsidRPr="00CA0264" w14:paraId="4C67305B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04AEE" w14:textId="4F79859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376F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C9793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03C407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812CD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0A2A66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D7676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A6E9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256FDD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547D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4EC0D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A49569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8ADD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7</w:t>
            </w:r>
          </w:p>
        </w:tc>
      </w:tr>
      <w:tr w:rsidR="00CA0264" w:rsidRPr="00CA0264" w14:paraId="5E77F6F4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6EC3A" w14:textId="040784D9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D91266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7AA27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FB6BA4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14AE2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69D3C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EE496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8261D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F026C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5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E0CB0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EB7D7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39E9B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C8126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7</w:t>
            </w:r>
          </w:p>
        </w:tc>
      </w:tr>
      <w:tr w:rsidR="00CA0264" w:rsidRPr="00CA0264" w14:paraId="462A227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49C52F" w14:textId="2F801DC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1E6E0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7091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38175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87573E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CEB62F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4185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A9DBF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3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68029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4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139659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FAB41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DC6BB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1E1C2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8</w:t>
            </w:r>
          </w:p>
        </w:tc>
      </w:tr>
      <w:tr w:rsidR="00CA0264" w:rsidRPr="00CA0264" w14:paraId="2FD4BFD7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78E81A" w14:textId="6102FD7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6D02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F6F6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B4C9FB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98CA0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18B93D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B3470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B943B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67B1B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D19015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55FE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0CFF3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A8E13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2</w:t>
            </w:r>
          </w:p>
        </w:tc>
      </w:tr>
      <w:tr w:rsidR="00CA0264" w:rsidRPr="00CA0264" w14:paraId="31D40851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07240" w14:textId="4AC26B1D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79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ABBBE3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7E24D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5574D0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32DCF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754886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020E5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EC220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E22FE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F545DB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9C73E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1620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F937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4</w:t>
            </w:r>
          </w:p>
        </w:tc>
      </w:tr>
      <w:tr w:rsidR="00CA0264" w:rsidRPr="00CA0264" w14:paraId="76CF43E3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4FCFD6" w14:textId="1F9409C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E5185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E4768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0A43BF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9C3B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FAA65B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0CFFB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BAC7F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2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0969A0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C9F36F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0D4FD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0BCD35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0430C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6</w:t>
            </w:r>
          </w:p>
        </w:tc>
      </w:tr>
      <w:tr w:rsidR="00CA0264" w:rsidRPr="00CA0264" w14:paraId="4F9AC2B1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C4B56" w14:textId="0D490E9D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D92DD1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3778D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923BBA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AE1DC1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5C444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748D2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58F6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EFAFF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3E655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8C2361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A2ADE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F6800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4</w:t>
            </w:r>
          </w:p>
        </w:tc>
      </w:tr>
      <w:tr w:rsidR="00CA0264" w:rsidRPr="00CA0264" w14:paraId="6EAABAE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BEFF1" w14:textId="46C24A4B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3A0E3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35C56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E2A92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811C5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529B65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43DA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1201E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7DF4C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2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82538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ECB023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1FC25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6FEB8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7</w:t>
            </w:r>
          </w:p>
        </w:tc>
      </w:tr>
      <w:tr w:rsidR="00CA0264" w:rsidRPr="00CA0264" w14:paraId="76EC6FF4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D05615" w14:textId="26A8EDF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831F5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566A4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437200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D53D6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CA2935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FAECB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57CAD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0EB52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48D22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5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B3812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6EA49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ACEC2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2</w:t>
            </w:r>
          </w:p>
        </w:tc>
      </w:tr>
      <w:tr w:rsidR="00CA0264" w:rsidRPr="00CA0264" w14:paraId="112E280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FD109" w14:textId="39BF25CE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53279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2316E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532CBE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C610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73CA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28AB5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41B48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CB727A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7953F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96EEF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F5B4BF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7DCCF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8</w:t>
            </w:r>
          </w:p>
        </w:tc>
      </w:tr>
      <w:tr w:rsidR="00CA0264" w:rsidRPr="00CA0264" w14:paraId="2CB7089A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37DA0" w14:textId="751A2554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B723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CAEE0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01A11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1F4E7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312371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D97E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E320F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A74AC7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098AC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1CDE0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47FDE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8335E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9</w:t>
            </w:r>
          </w:p>
        </w:tc>
      </w:tr>
      <w:tr w:rsidR="00CA0264" w:rsidRPr="00CA0264" w14:paraId="575CD909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1CC33" w14:textId="0716EB0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93623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2CDAA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7CE56A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DEE77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6171F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5D754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6A1F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2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3DEC5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A166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F591D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9E8005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61649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8</w:t>
            </w:r>
          </w:p>
        </w:tc>
      </w:tr>
      <w:tr w:rsidR="00CA0264" w:rsidRPr="00CA0264" w14:paraId="33B2FB5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F0291" w14:textId="1543010D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12356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97FA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F83152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CEF06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7E96F9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16ADB5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6D1FE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6C9F9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2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33BEE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2E48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C9E63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49078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5</w:t>
            </w:r>
          </w:p>
        </w:tc>
      </w:tr>
      <w:tr w:rsidR="00CA0264" w:rsidRPr="00CA0264" w14:paraId="5325550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234DD" w14:textId="468C0838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692FB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D372B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DE5B9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0CC1B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170AC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8914C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EE1FF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4DCCC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4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B4E98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6F724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D7EE07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76C9B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6</w:t>
            </w:r>
          </w:p>
        </w:tc>
      </w:tr>
      <w:tr w:rsidR="00CA0264" w:rsidRPr="00CA0264" w14:paraId="5FAE0A78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D09A6" w14:textId="0524248A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A8000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2167E9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0228C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E2A1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E5A6B1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CC198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9FCCA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F27F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F121E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384FB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C58255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9D0A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6</w:t>
            </w:r>
          </w:p>
        </w:tc>
      </w:tr>
      <w:tr w:rsidR="00CA0264" w:rsidRPr="00CA0264" w14:paraId="2CB9B17B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49628" w14:textId="569A6D9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9139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69DD3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E57BBE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D066C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402F22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10753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6CCD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1041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19D8E9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474B13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BE795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41147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9</w:t>
            </w:r>
          </w:p>
        </w:tc>
      </w:tr>
      <w:tr w:rsidR="00CA0264" w:rsidRPr="00CA0264" w14:paraId="2ACBE40C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DA7646" w14:textId="7D6B212E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F85D4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1F64C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769128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F8E41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B541E4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1A597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EE6211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911FF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383222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C369C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BBD9EC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812DE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1</w:t>
            </w:r>
          </w:p>
        </w:tc>
      </w:tr>
      <w:tr w:rsidR="00CA0264" w:rsidRPr="00CA0264" w14:paraId="48AFE24F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85901" w14:textId="11E4CE0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7B617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57E86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7C8C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2C50C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B2312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B9A9A0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14607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9C50E6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0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7C6F5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BBF5B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CF2A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A9DDD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4</w:t>
            </w:r>
          </w:p>
        </w:tc>
      </w:tr>
      <w:tr w:rsidR="00CA0264" w:rsidRPr="00CA0264" w14:paraId="0150F898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9D7CE" w14:textId="11C1E21B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928AAE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31ABE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49B742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C517A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62A113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E2CB0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94F0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DCC776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80E8A3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D8E5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BEA30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51A5C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5</w:t>
            </w:r>
          </w:p>
        </w:tc>
      </w:tr>
      <w:tr w:rsidR="00CA0264" w:rsidRPr="00CA0264" w14:paraId="3E5E5543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5D8F07" w14:textId="560BD251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44AEA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EDEB7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5700B4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6DF54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67144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82F60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25A13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A6B50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7C165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724CB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F6EAE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9E0CD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5</w:t>
            </w:r>
          </w:p>
        </w:tc>
      </w:tr>
      <w:tr w:rsidR="00CA0264" w:rsidRPr="00CA0264" w14:paraId="45DCDBB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9D30A" w14:textId="1E904339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220F7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B7D9C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B29FB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8F6E8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D8FA24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5186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9D62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4E510D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C4004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4BFE3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64239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B6977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</w:tr>
      <w:tr w:rsidR="00CA0264" w:rsidRPr="00CA0264" w14:paraId="031D17FC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5B327" w14:textId="1F6F945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2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B16B76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87F61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F999B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8BD46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85F7C9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3B36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B2F63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9BC92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381F4E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9E14A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8BC5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25AAF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5</w:t>
            </w:r>
          </w:p>
        </w:tc>
      </w:tr>
      <w:tr w:rsidR="00CA0264" w:rsidRPr="00CA0264" w14:paraId="1BFA7345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2DC5E3" w14:textId="169B5F2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D0D56C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C7F64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940BD2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A5E2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DE5A3F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D0181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33910A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3FEE5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3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A86BF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43625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1F60A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CB72A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4</w:t>
            </w:r>
          </w:p>
        </w:tc>
      </w:tr>
      <w:tr w:rsidR="00CA0264" w:rsidRPr="00CA0264" w14:paraId="73EBDB8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4E88B" w14:textId="619ED4FA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FA0B7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96AE8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2B1F97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BAFE5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0BC932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66CC9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C423E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EA1F8A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CD379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DAB80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D1ECE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970D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5</w:t>
            </w:r>
          </w:p>
        </w:tc>
      </w:tr>
      <w:tr w:rsidR="00CA0264" w:rsidRPr="00CA0264" w14:paraId="596049F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518C94" w14:textId="255D6B4A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8AEEF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FF6F5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B5E8FF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C5647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0AB5D5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28394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2A49D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1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C605A6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7A222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6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7DE7A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2B9F5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8CD1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3</w:t>
            </w:r>
          </w:p>
        </w:tc>
      </w:tr>
      <w:tr w:rsidR="00CA0264" w:rsidRPr="00CA0264" w14:paraId="3AC26294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1B8EE" w14:textId="0BE9C203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20718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AF430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4ABED6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BEF17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243326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F2A6F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FD209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D7EAD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85822F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429C8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E7A9F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46233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1</w:t>
            </w:r>
          </w:p>
        </w:tc>
      </w:tr>
      <w:tr w:rsidR="00CA0264" w:rsidRPr="00CA0264" w14:paraId="370C9AAA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CA0EE" w14:textId="21C4B58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C6AA2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7A258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4FFA9C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F2208E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7BD0B5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68FEF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0B2F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361AB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FAC15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B1936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271C3C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702A1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3</w:t>
            </w:r>
          </w:p>
        </w:tc>
      </w:tr>
      <w:tr w:rsidR="00CA0264" w:rsidRPr="00CA0264" w14:paraId="6621187A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963675" w14:textId="12758824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B42A6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CA991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5FD6A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B9BF1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EE3F48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2984F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DFA77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0294E7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B4D0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A9D65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5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91036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3B5B0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2</w:t>
            </w:r>
          </w:p>
        </w:tc>
      </w:tr>
      <w:tr w:rsidR="00CA0264" w:rsidRPr="00CA0264" w14:paraId="29A07806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4EBD8" w14:textId="41F47D1B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C88A0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164BA4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4A76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A7744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A23B6E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2BD91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340AC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8ED3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554D9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1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3544F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A2FB2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8B434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8</w:t>
            </w:r>
          </w:p>
        </w:tc>
      </w:tr>
      <w:tr w:rsidR="00CA0264" w:rsidRPr="00CA0264" w14:paraId="7C5568EC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93C73" w14:textId="5B705F3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00B9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C9220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A2B91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6995F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1ABF01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2577E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755D1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8218F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B04D07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BE2E0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4F9E49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C276D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1</w:t>
            </w:r>
          </w:p>
        </w:tc>
      </w:tr>
      <w:tr w:rsidR="00CA0264" w:rsidRPr="00CA0264" w14:paraId="50B8114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711A1" w14:textId="01014B66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5C3CE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996E0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51E724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13246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5683AA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9E7A7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CD461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064A1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E55A34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66DBB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073F3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11DF8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</w:tr>
      <w:tr w:rsidR="00CA0264" w:rsidRPr="00CA0264" w14:paraId="02C1B74C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AF010" w14:textId="29B6450C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7585C8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E32C5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D2807E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C2FE2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A9D1FF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DF517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45382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C889FB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63FE1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1733D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2D5CA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487BC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</w:tr>
      <w:tr w:rsidR="00CA0264" w:rsidRPr="00CA0264" w14:paraId="68AD6832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A199F3" w14:textId="5083B1A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E9BFA1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D603A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D57A39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2CBED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DA2064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D87F0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8E9AA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D06B8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B94ED0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1173A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8FA64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EA403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9</w:t>
            </w:r>
          </w:p>
        </w:tc>
      </w:tr>
      <w:tr w:rsidR="00CA0264" w:rsidRPr="00CA0264" w14:paraId="06E82DCB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83428B" w14:textId="67434645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99CBC6A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F51A42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1FD111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85AB9F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715CDCD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85168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BEFA6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5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F996A2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8A5C7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0A3CA3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3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C5194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676706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4</w:t>
            </w:r>
          </w:p>
        </w:tc>
      </w:tr>
      <w:tr w:rsidR="00CA0264" w:rsidRPr="00CA0264" w14:paraId="7D936AEE" w14:textId="77777777" w:rsidTr="00CA0264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18BB5" w14:textId="1AEBAB1F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4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C952C1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789234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D8D916E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11202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B0C1187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9091DD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CAAAF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9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30E2BE9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1B7637B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705DB8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C8353C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AF0D05" w14:textId="77777777" w:rsidR="00CA0264" w:rsidRPr="00CA0264" w:rsidRDefault="00CA0264" w:rsidP="00CA026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2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3</w:t>
            </w:r>
          </w:p>
        </w:tc>
      </w:tr>
    </w:tbl>
    <w:p w14:paraId="689E2EF6" w14:textId="77777777" w:rsidR="005F1305" w:rsidRPr="00CA0264" w:rsidRDefault="005F1305" w:rsidP="00CA0264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sectPr w:rsidR="005F1305" w:rsidRPr="00CA0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362AA" w14:textId="77777777" w:rsidR="00A42103" w:rsidRDefault="00A42103" w:rsidP="00270A05">
      <w:r>
        <w:separator/>
      </w:r>
    </w:p>
  </w:endnote>
  <w:endnote w:type="continuationSeparator" w:id="0">
    <w:p w14:paraId="63B16EAF" w14:textId="77777777" w:rsidR="00A42103" w:rsidRDefault="00A42103" w:rsidP="00270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2A741" w14:textId="77777777" w:rsidR="00A42103" w:rsidRDefault="00A42103" w:rsidP="00270A05">
      <w:r>
        <w:separator/>
      </w:r>
    </w:p>
  </w:footnote>
  <w:footnote w:type="continuationSeparator" w:id="0">
    <w:p w14:paraId="03EBD9CA" w14:textId="77777777" w:rsidR="00A42103" w:rsidRDefault="00A42103" w:rsidP="00270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DQ2tbAwsjA3tjRS0lEKTi0uzszPAykwrgUAgtCuyCwAAAA="/>
  </w:docVars>
  <w:rsids>
    <w:rsidRoot w:val="00CA0264"/>
    <w:rsid w:val="00270A05"/>
    <w:rsid w:val="00332F2E"/>
    <w:rsid w:val="005F1305"/>
    <w:rsid w:val="00A42103"/>
    <w:rsid w:val="00B57817"/>
    <w:rsid w:val="00CA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BF029"/>
  <w15:chartTrackingRefBased/>
  <w15:docId w15:val="{F77DA960-C36E-4D97-B2EB-C93DCE03A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A026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A0264"/>
    <w:rPr>
      <w:color w:val="954F72"/>
      <w:u w:val="single"/>
    </w:rPr>
  </w:style>
  <w:style w:type="paragraph" w:customStyle="1" w:styleId="msonormal0">
    <w:name w:val="msonormal"/>
    <w:basedOn w:val="a"/>
    <w:rsid w:val="00CA02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CA0264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270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70A0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70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70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7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GS</dc:creator>
  <cp:keywords/>
  <dc:description/>
  <cp:lastModifiedBy>H T</cp:lastModifiedBy>
  <cp:revision>3</cp:revision>
  <dcterms:created xsi:type="dcterms:W3CDTF">2022-03-06T03:35:00Z</dcterms:created>
  <dcterms:modified xsi:type="dcterms:W3CDTF">2022-05-07T06:11:00Z</dcterms:modified>
</cp:coreProperties>
</file>